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94B803" w:rsidR="000035D5" w:rsidRDefault="000035D5">
                            <w:r>
                              <w:t xml:space="preserve">Reported on page number: </w:t>
                            </w:r>
                            <w:proofErr w:type="gramStart"/>
                            <w:r w:rsidR="004E7F63">
                              <w:t>1</w:t>
                            </w:r>
                            <w:r w:rsidR="008D054F">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794B803" w:rsidR="000035D5" w:rsidRDefault="000035D5">
                      <w:r>
                        <w:t xml:space="preserve">Reported on page number: </w:t>
                      </w:r>
                      <w:proofErr w:type="gramStart"/>
                      <w:r w:rsidR="004E7F63">
                        <w:t>1</w:t>
                      </w:r>
                      <w:r w:rsidR="008D054F">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8A5D62" w:rsidR="000035D5" w:rsidRDefault="000035D5" w:rsidP="000035D5">
                            <w:r>
                              <w:t xml:space="preserve">Reported on page number: </w:t>
                            </w:r>
                            <w:proofErr w:type="gramStart"/>
                            <w:r w:rsidR="004E7F63">
                              <w:t>1</w:t>
                            </w:r>
                            <w:r w:rsidR="008D054F">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18A5D62" w:rsidR="000035D5" w:rsidRDefault="000035D5" w:rsidP="000035D5">
                      <w:r>
                        <w:t xml:space="preserve">Reported on page number: </w:t>
                      </w:r>
                      <w:proofErr w:type="gramStart"/>
                      <w:r w:rsidR="004E7F63">
                        <w:t>1</w:t>
                      </w:r>
                      <w:r w:rsidR="008D054F">
                        <w:t>3</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88AE28E">
                <wp:simplePos x="0" y="0"/>
                <wp:positionH relativeFrom="margin">
                  <wp:align>right</wp:align>
                </wp:positionH>
                <wp:positionV relativeFrom="paragraph">
                  <wp:posOffset>708025</wp:posOffset>
                </wp:positionV>
                <wp:extent cx="6838950" cy="11506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0620"/>
                        </a:xfrm>
                        <a:prstGeom prst="rect">
                          <a:avLst/>
                        </a:prstGeom>
                        <a:solidFill>
                          <a:srgbClr val="FFFFFF"/>
                        </a:solidFill>
                        <a:ln w="9525">
                          <a:solidFill>
                            <a:srgbClr val="193A65"/>
                          </a:solidFill>
                          <a:miter lim="800000"/>
                          <a:headEnd/>
                          <a:tailEnd/>
                        </a:ln>
                      </wps:spPr>
                      <wps:txbx>
                        <w:txbxContent>
                          <w:p w14:paraId="41AE696F" w14:textId="32E13078" w:rsidR="000035D5" w:rsidRDefault="004E7F63" w:rsidP="000035D5">
                            <w:r>
                              <w:t>Three of the authors are</w:t>
                            </w:r>
                            <w:r w:rsidR="000708EB">
                              <w:t>,</w:t>
                            </w:r>
                            <w:r>
                              <w:t xml:space="preserve"> or have been</w:t>
                            </w:r>
                            <w:r w:rsidR="000708EB">
                              <w:t>,</w:t>
                            </w:r>
                            <w:r>
                              <w:t xml:space="preserve"> residents of Mozambique at the time of conducting the study. </w:t>
                            </w:r>
                            <w:r w:rsidR="003B5A88">
                              <w:t xml:space="preserve">Dr </w:t>
                            </w:r>
                            <w:r>
                              <w:t xml:space="preserve">Aleny Couto and </w:t>
                            </w:r>
                            <w:proofErr w:type="spellStart"/>
                            <w:r w:rsidR="003B5A88">
                              <w:t>Ms</w:t>
                            </w:r>
                            <w:proofErr w:type="spellEnd"/>
                            <w:r w:rsidR="003B5A88">
                              <w:t xml:space="preserve"> </w:t>
                            </w:r>
                            <w:r>
                              <w:t>Ma</w:t>
                            </w:r>
                            <w:r w:rsidR="00736F95">
                              <w:t>r</w:t>
                            </w:r>
                            <w:r>
                              <w:t xml:space="preserve">ion Baumgart dos Santos are permanent residents of Mozambique. </w:t>
                            </w:r>
                            <w:proofErr w:type="spellStart"/>
                            <w:r w:rsidR="003B5A88">
                              <w:t>Ms</w:t>
                            </w:r>
                            <w:proofErr w:type="spellEnd"/>
                            <w:r w:rsidR="003B5A88">
                              <w:t xml:space="preserve"> </w:t>
                            </w:r>
                            <w:r>
                              <w:t xml:space="preserve">Ute Sunderbrink was also a </w:t>
                            </w:r>
                            <w:r w:rsidR="00D15127">
                              <w:t>long-</w:t>
                            </w:r>
                            <w:r w:rsidR="00736F95">
                              <w:t>term (</w:t>
                            </w:r>
                            <w:r w:rsidR="00D15127">
                              <w:t xml:space="preserve">over 10 years) </w:t>
                            </w:r>
                            <w:r>
                              <w:t xml:space="preserve">resident </w:t>
                            </w:r>
                            <w:r w:rsidR="00D15127">
                              <w:t xml:space="preserve">of Mozambique </w:t>
                            </w:r>
                            <w:r>
                              <w:t xml:space="preserve">at the time of the data collection and </w:t>
                            </w:r>
                            <w:r w:rsidR="00D15127">
                              <w:t xml:space="preserve">the </w:t>
                            </w:r>
                            <w:r w:rsidR="003B5A88">
                              <w:t xml:space="preserve">writing of the </w:t>
                            </w:r>
                            <w:r>
                              <w:t xml:space="preserve">initial study </w:t>
                            </w:r>
                            <w:r w:rsidR="00D15127">
                              <w:t xml:space="preserve">(unpublished) </w:t>
                            </w:r>
                            <w:r>
                              <w:t xml:space="preserve">report.  </w:t>
                            </w:r>
                            <w:r w:rsidR="00D15127">
                              <w:t>The second interviewer</w:t>
                            </w:r>
                            <w:r w:rsidR="00085787">
                              <w:t>,</w:t>
                            </w:r>
                            <w:r w:rsidR="00D15127">
                              <w:t xml:space="preserve"> Ms</w:t>
                            </w:r>
                            <w:r w:rsidR="00085787">
                              <w:t>.</w:t>
                            </w:r>
                            <w:r w:rsidR="00D15127">
                              <w:t xml:space="preserve"> Ritva Parviainen (acknowledged in paper) is a </w:t>
                            </w:r>
                            <w:r w:rsidR="00446D7F">
                              <w:t xml:space="preserve">permanent </w:t>
                            </w:r>
                            <w:r w:rsidR="00D15127">
                              <w:t>resident of Mozambiq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0.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" strokecolor="#193a65">
                <v:textbox>
                  <w:txbxContent>
                    <w:p w14:paraId="41AE696F" w14:textId="32E13078" w:rsidR="000035D5" w:rsidRDefault="004E7F63" w:rsidP="000035D5">
                      <w:r>
                        <w:t>Three of the authors are</w:t>
                      </w:r>
                      <w:r w:rsidR="000708EB">
                        <w:t>,</w:t>
                      </w:r>
                      <w:r>
                        <w:t xml:space="preserve"> or have been</w:t>
                      </w:r>
                      <w:r w:rsidR="000708EB">
                        <w:t>,</w:t>
                      </w:r>
                      <w:r>
                        <w:t xml:space="preserve"> residents of Mozambique at the time of conducting the study. </w:t>
                      </w:r>
                      <w:r w:rsidR="003B5A88">
                        <w:t xml:space="preserve">Dr </w:t>
                      </w:r>
                      <w:r>
                        <w:t xml:space="preserve">Aleny Couto and </w:t>
                      </w:r>
                      <w:proofErr w:type="spellStart"/>
                      <w:r w:rsidR="003B5A88">
                        <w:t>Ms</w:t>
                      </w:r>
                      <w:proofErr w:type="spellEnd"/>
                      <w:r w:rsidR="003B5A88">
                        <w:t xml:space="preserve"> </w:t>
                      </w:r>
                      <w:r>
                        <w:t>Ma</w:t>
                      </w:r>
                      <w:r w:rsidR="00736F95">
                        <w:t>r</w:t>
                      </w:r>
                      <w:r>
                        <w:t xml:space="preserve">ion Baumgart dos Santos are permanent residents of Mozambique. </w:t>
                      </w:r>
                      <w:proofErr w:type="spellStart"/>
                      <w:r w:rsidR="003B5A88">
                        <w:t>Ms</w:t>
                      </w:r>
                      <w:proofErr w:type="spellEnd"/>
                      <w:r w:rsidR="003B5A88">
                        <w:t xml:space="preserve"> </w:t>
                      </w:r>
                      <w:r>
                        <w:t xml:space="preserve">Ute Sunderbrink was also a </w:t>
                      </w:r>
                      <w:r w:rsidR="00D15127">
                        <w:t>long-</w:t>
                      </w:r>
                      <w:r w:rsidR="00736F95">
                        <w:t>term (</w:t>
                      </w:r>
                      <w:r w:rsidR="00D15127">
                        <w:t xml:space="preserve">over 10 years) </w:t>
                      </w:r>
                      <w:r>
                        <w:t xml:space="preserve">resident </w:t>
                      </w:r>
                      <w:r w:rsidR="00D15127">
                        <w:t xml:space="preserve">of Mozambique </w:t>
                      </w:r>
                      <w:r>
                        <w:t xml:space="preserve">at the time of the data collection and </w:t>
                      </w:r>
                      <w:r w:rsidR="00D15127">
                        <w:t xml:space="preserve">the </w:t>
                      </w:r>
                      <w:r w:rsidR="003B5A88">
                        <w:t xml:space="preserve">writing of the </w:t>
                      </w:r>
                      <w:r>
                        <w:t xml:space="preserve">initial study </w:t>
                      </w:r>
                      <w:r w:rsidR="00D15127">
                        <w:t xml:space="preserve">(unpublished) </w:t>
                      </w:r>
                      <w:r>
                        <w:t xml:space="preserve">report.  </w:t>
                      </w:r>
                      <w:r w:rsidR="00D15127">
                        <w:t>The second interviewer</w:t>
                      </w:r>
                      <w:r w:rsidR="00085787">
                        <w:t>,</w:t>
                      </w:r>
                      <w:r w:rsidR="00D15127">
                        <w:t xml:space="preserve"> Ms</w:t>
                      </w:r>
                      <w:r w:rsidR="00085787">
                        <w:t>.</w:t>
                      </w:r>
                      <w:r w:rsidR="00D15127">
                        <w:t xml:space="preserve"> Ritva Parviainen (acknowledged in paper) is a </w:t>
                      </w:r>
                      <w:r w:rsidR="00446D7F">
                        <w:t xml:space="preserve">permanent </w:t>
                      </w:r>
                      <w:r w:rsidR="00D15127">
                        <w:t>resident of Mozambiqu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230598" w:rsidR="000035D5" w:rsidRDefault="004E7F63" w:rsidP="000035D5">
                            <w:r>
                              <w:t>The data collection of the study was performed with authorization of the Ministry of Health of Mozambique. The ministry further informed the provinces where the health facilities chosen for the data collection were located to provide support for the study team and introduce them to the facility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6230598" w:rsidR="000035D5" w:rsidRDefault="004E7F63" w:rsidP="000035D5">
                      <w:r>
                        <w:t>The data collection of the study was performed with authorization of the Ministry of Health of Mozambique. The ministry further informed the provinces where the health facilities chosen for the data collection were located to provide support for the study team and introduce them to the facility staff.</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56F654" w:rsidR="000035D5" w:rsidRDefault="004E7F63" w:rsidP="000035D5">
                            <w:r>
                              <w:t xml:space="preserve">The study protocol was developed jointly between the Ministry of </w:t>
                            </w:r>
                            <w:r w:rsidR="00085787">
                              <w:t>Health of</w:t>
                            </w:r>
                            <w:r w:rsidR="00D15127">
                              <w:t xml:space="preserve"> Mozambique STI and </w:t>
                            </w:r>
                            <w:r>
                              <w:t xml:space="preserve">HIV </w:t>
                            </w:r>
                            <w:r w:rsidR="00CD3CF8">
                              <w:t>P</w:t>
                            </w:r>
                            <w:r>
                              <w:t xml:space="preserve">rogram staff, the Global Fund Country Team and HIV </w:t>
                            </w:r>
                            <w:r w:rsidR="00D15127">
                              <w:t>T</w:t>
                            </w:r>
                            <w:r>
                              <w:t xml:space="preserve">echnical </w:t>
                            </w:r>
                            <w:r w:rsidR="00D15127">
                              <w:t>Advisory T</w:t>
                            </w:r>
                            <w:r>
                              <w:t>eam</w:t>
                            </w:r>
                            <w:r w:rsidR="00D15127">
                              <w:t xml:space="preserve">, the Local Fund Agent Team (GFA </w:t>
                            </w:r>
                            <w:r w:rsidR="00085787">
                              <w:t>Consulting) and</w:t>
                            </w:r>
                            <w:r>
                              <w:t xml:space="preserve"> with participation of the PEPFAR office</w:t>
                            </w:r>
                            <w:r w:rsidR="00CD3CF8">
                              <w:t xml:space="preserve"> team</w:t>
                            </w:r>
                            <w:r>
                              <w:t xml:space="preserve"> in Mozambiq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056F654" w:rsidR="000035D5" w:rsidRDefault="004E7F63" w:rsidP="000035D5">
                      <w:r>
                        <w:t xml:space="preserve">The study protocol was developed jointly between the Ministry of </w:t>
                      </w:r>
                      <w:r w:rsidR="00085787">
                        <w:t>Health of</w:t>
                      </w:r>
                      <w:r w:rsidR="00D15127">
                        <w:t xml:space="preserve"> Mozambique STI and </w:t>
                      </w:r>
                      <w:r>
                        <w:t xml:space="preserve">HIV </w:t>
                      </w:r>
                      <w:r w:rsidR="00CD3CF8">
                        <w:t>P</w:t>
                      </w:r>
                      <w:r>
                        <w:t xml:space="preserve">rogram staff, the Global Fund Country Team and HIV </w:t>
                      </w:r>
                      <w:r w:rsidR="00D15127">
                        <w:t>T</w:t>
                      </w:r>
                      <w:r>
                        <w:t xml:space="preserve">echnical </w:t>
                      </w:r>
                      <w:r w:rsidR="00D15127">
                        <w:t>Advisory T</w:t>
                      </w:r>
                      <w:r>
                        <w:t>eam</w:t>
                      </w:r>
                      <w:r w:rsidR="00D15127">
                        <w:t xml:space="preserve">, the Local Fund Agent Team (GFA </w:t>
                      </w:r>
                      <w:r w:rsidR="00085787">
                        <w:t>Consulting) and</w:t>
                      </w:r>
                      <w:r>
                        <w:t xml:space="preserve"> with participation of the PEPFAR office</w:t>
                      </w:r>
                      <w:r w:rsidR="00CD3CF8">
                        <w:t xml:space="preserve"> team</w:t>
                      </w:r>
                      <w:r>
                        <w:t xml:space="preserve"> in Mozambiqu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294D65D">
                <wp:simplePos x="0" y="0"/>
                <wp:positionH relativeFrom="margin">
                  <wp:align>right</wp:align>
                </wp:positionH>
                <wp:positionV relativeFrom="paragraph">
                  <wp:posOffset>1132205</wp:posOffset>
                </wp:positionV>
                <wp:extent cx="6838950" cy="9829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2980"/>
                        </a:xfrm>
                        <a:prstGeom prst="rect">
                          <a:avLst/>
                        </a:prstGeom>
                        <a:solidFill>
                          <a:srgbClr val="FFFFFF"/>
                        </a:solidFill>
                        <a:ln w="9525">
                          <a:solidFill>
                            <a:srgbClr val="193A65"/>
                          </a:solidFill>
                          <a:miter lim="800000"/>
                          <a:headEnd/>
                          <a:tailEnd/>
                        </a:ln>
                      </wps:spPr>
                      <wps:txbx>
                        <w:txbxContent>
                          <w:p w14:paraId="53B10E27" w14:textId="66492781" w:rsidR="000035D5" w:rsidRDefault="004E7F63" w:rsidP="000035D5">
                            <w:r>
                              <w:t xml:space="preserve">The informed consent document was written in Portuguese for the interviewees to sign.  For interviewees who preferred using local languages for communication the </w:t>
                            </w:r>
                            <w:r w:rsidR="00D15127">
                              <w:t xml:space="preserve">informed consent </w:t>
                            </w:r>
                            <w:r>
                              <w:t xml:space="preserve">document was verbally presented to them through an interpreter, and the consent included in the audio file of the interview. Verbal consent was also used </w:t>
                            </w:r>
                            <w:r w:rsidR="00D15127">
                              <w:t xml:space="preserve">in Portuguese </w:t>
                            </w:r>
                            <w:r>
                              <w:t xml:space="preserve">for those speaking </w:t>
                            </w:r>
                            <w:r w:rsidR="00D15127">
                              <w:t>and understanding it,</w:t>
                            </w:r>
                            <w:r>
                              <w:t xml:space="preserve"> but not able to read</w:t>
                            </w:r>
                            <w:r w:rsidR="00D15127">
                              <w:t xml:space="preserve"> and writ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7.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" strokecolor="#193a65">
                <v:textbox>
                  <w:txbxContent>
                    <w:p w14:paraId="53B10E27" w14:textId="66492781" w:rsidR="000035D5" w:rsidRDefault="004E7F63" w:rsidP="000035D5">
                      <w:r>
                        <w:t xml:space="preserve">The informed consent document was written in Portuguese for the interviewees to sign.  For interviewees who preferred using local languages for communication the </w:t>
                      </w:r>
                      <w:r w:rsidR="00D15127">
                        <w:t xml:space="preserve">informed consent </w:t>
                      </w:r>
                      <w:r>
                        <w:t xml:space="preserve">document was verbally presented to them through an interpreter, and the consent included in the audio file of the interview. Verbal consent was also used </w:t>
                      </w:r>
                      <w:r w:rsidR="00D15127">
                        <w:t xml:space="preserve">in Portuguese </w:t>
                      </w:r>
                      <w:r>
                        <w:t xml:space="preserve">for those speaking </w:t>
                      </w:r>
                      <w:r w:rsidR="00D15127">
                        <w:t>and understanding it,</w:t>
                      </w:r>
                      <w:r>
                        <w:t xml:space="preserve"> but not able to read</w:t>
                      </w:r>
                      <w:r w:rsidR="00D15127">
                        <w:t xml:space="preserve"> and writ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CBAAFC" w:rsidR="000035D5" w:rsidRDefault="004E7F63" w:rsidP="000035D5">
                            <w:r>
                              <w:t xml:space="preserve">The results of the </w:t>
                            </w:r>
                            <w:r w:rsidR="00D15127">
                              <w:t xml:space="preserve">initial </w:t>
                            </w:r>
                            <w:r>
                              <w:t xml:space="preserve">study have been presented in </w:t>
                            </w:r>
                            <w:r w:rsidR="00A265D3">
                              <w:t xml:space="preserve">locally organized </w:t>
                            </w:r>
                            <w:r>
                              <w:t xml:space="preserve">workshops where health care staff, </w:t>
                            </w:r>
                            <w:r w:rsidR="00D15127">
                              <w:t xml:space="preserve">local </w:t>
                            </w:r>
                            <w:r>
                              <w:t xml:space="preserve">NGOs and </w:t>
                            </w:r>
                            <w:r>
                              <w:t>PL</w:t>
                            </w:r>
                            <w:r w:rsidR="00F50209">
                              <w:t>W</w:t>
                            </w:r>
                            <w:r>
                              <w:t xml:space="preserve">H organizations and partner organizations </w:t>
                            </w:r>
                            <w:r w:rsidR="006656B4">
                              <w:t>participated</w:t>
                            </w:r>
                            <w:r w:rsidR="00A265D3">
                              <w:t xml:space="preserve">, </w:t>
                            </w:r>
                            <w:r>
                              <w:t xml:space="preserve"> and where workplans have been developed for improving retention and adherence in ART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6CBAAFC" w:rsidR="000035D5" w:rsidRDefault="004E7F63" w:rsidP="000035D5">
                      <w:r>
                        <w:t xml:space="preserve">The results of the </w:t>
                      </w:r>
                      <w:r w:rsidR="00D15127">
                        <w:t xml:space="preserve">initial </w:t>
                      </w:r>
                      <w:r>
                        <w:t xml:space="preserve">study have been presented in </w:t>
                      </w:r>
                      <w:r w:rsidR="00A265D3">
                        <w:t xml:space="preserve">locally organized </w:t>
                      </w:r>
                      <w:r>
                        <w:t xml:space="preserve">workshops where health care staff, </w:t>
                      </w:r>
                      <w:r w:rsidR="00D15127">
                        <w:t xml:space="preserve">local </w:t>
                      </w:r>
                      <w:r>
                        <w:t xml:space="preserve">NGOs and </w:t>
                      </w:r>
                      <w:r>
                        <w:t>PL</w:t>
                      </w:r>
                      <w:r w:rsidR="00F50209">
                        <w:t>W</w:t>
                      </w:r>
                      <w:r>
                        <w:t xml:space="preserve">H organizations and partner organizations </w:t>
                      </w:r>
                      <w:r w:rsidR="006656B4">
                        <w:t>participated</w:t>
                      </w:r>
                      <w:r w:rsidR="00A265D3">
                        <w:t xml:space="preserve">, </w:t>
                      </w:r>
                      <w:r>
                        <w:t xml:space="preserve"> and where workplans have been developed for improving retention and adherence in ART car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F08EB9" w:rsidR="000035D5" w:rsidRDefault="004E7F63" w:rsidP="000035D5">
                            <w:r>
                              <w:t xml:space="preserve">n/a </w:t>
                            </w:r>
                            <w:proofErr w:type="gramStart"/>
                            <w:r w:rsidR="00A265D3">
                              <w:t>-  No</w:t>
                            </w:r>
                            <w:proofErr w:type="gramEnd"/>
                            <w:r w:rsidR="00A265D3">
                              <w:t xml:space="preserve"> specimen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F08EB9" w:rsidR="000035D5" w:rsidRDefault="004E7F63" w:rsidP="000035D5">
                      <w:r>
                        <w:t xml:space="preserve">n/a </w:t>
                      </w:r>
                      <w:proofErr w:type="gramStart"/>
                      <w:r w:rsidR="00A265D3">
                        <w:t>-  No</w:t>
                      </w:r>
                      <w:proofErr w:type="gramEnd"/>
                      <w:r w:rsidR="00A265D3">
                        <w:t xml:space="preserve"> specimens collect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D96F3C" w:rsidR="000035D5" w:rsidRDefault="00A265D3" w:rsidP="000035D5">
                            <w:r>
                              <w:t xml:space="preserve">n/a - </w:t>
                            </w:r>
                            <w:r w:rsidR="004E7F63">
                              <w:t>No imported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5D96F3C" w:rsidR="000035D5" w:rsidRDefault="00A265D3" w:rsidP="000035D5">
                      <w:r>
                        <w:t xml:space="preserve">n/a - </w:t>
                      </w:r>
                      <w:r w:rsidR="004E7F63">
                        <w:t>No imported material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F0E0FD" w:rsidR="000035D5" w:rsidRDefault="00A265D3" w:rsidP="000035D5">
                            <w:r>
                              <w:t>n/a - No archival specimens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CF0E0FD" w:rsidR="000035D5" w:rsidRDefault="00A265D3" w:rsidP="000035D5">
                      <w:r>
                        <w:t>n/a - No archival specimens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8492C7" w:rsidR="000035D5" w:rsidRDefault="00A265D3" w:rsidP="000035D5">
                            <w:r>
                              <w:t>n/a - No cultural material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8492C7" w:rsidR="000035D5" w:rsidRDefault="00A265D3" w:rsidP="000035D5">
                      <w:r>
                        <w:t>n/a - No cultural materials collect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9B52BE" w:rsidR="000035D5" w:rsidRDefault="00A265D3" w:rsidP="000035D5">
                            <w:r>
                              <w:t>n/a - No photographs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49B52BE" w:rsidR="000035D5" w:rsidRDefault="00A265D3" w:rsidP="000035D5">
                      <w:r>
                        <w:t>n/a - No photographs in the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63E83" w:rsidRPr="00F57A3B" w:rsidRDefault="00663E83">
      <w:pPr>
        <w:rPr>
          <w:rFonts w:ascii="Arial" w:hAnsi="Arial" w:cs="Arial"/>
        </w:rPr>
      </w:pPr>
    </w:p>
    <w:sectPr w:rsidR="00663E83" w:rsidRPr="00F57A3B" w:rsidSect="00D8787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1FBF3" w14:textId="77777777" w:rsidR="00D8787C" w:rsidRDefault="00D8787C" w:rsidP="00F57A3B">
      <w:r>
        <w:separator/>
      </w:r>
    </w:p>
  </w:endnote>
  <w:endnote w:type="continuationSeparator" w:id="0">
    <w:p w14:paraId="7AC93DD9" w14:textId="77777777" w:rsidR="00D8787C" w:rsidRDefault="00D878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73127" w14:textId="77777777" w:rsidR="00D8787C" w:rsidRDefault="00D8787C" w:rsidP="00F57A3B">
      <w:r>
        <w:separator/>
      </w:r>
    </w:p>
  </w:footnote>
  <w:footnote w:type="continuationSeparator" w:id="0">
    <w:p w14:paraId="0E2819DC" w14:textId="77777777" w:rsidR="00D8787C" w:rsidRDefault="00D878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EA207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8EB"/>
    <w:rsid w:val="00085787"/>
    <w:rsid w:val="000C43B3"/>
    <w:rsid w:val="000F365D"/>
    <w:rsid w:val="00116E71"/>
    <w:rsid w:val="00335779"/>
    <w:rsid w:val="003B5A88"/>
    <w:rsid w:val="00446D7F"/>
    <w:rsid w:val="004A7A57"/>
    <w:rsid w:val="004C71C4"/>
    <w:rsid w:val="004E7F63"/>
    <w:rsid w:val="00515BC0"/>
    <w:rsid w:val="00541C18"/>
    <w:rsid w:val="00580384"/>
    <w:rsid w:val="00614343"/>
    <w:rsid w:val="00663E83"/>
    <w:rsid w:val="006656B4"/>
    <w:rsid w:val="0069423E"/>
    <w:rsid w:val="006F0EAF"/>
    <w:rsid w:val="006F5F45"/>
    <w:rsid w:val="00736F95"/>
    <w:rsid w:val="00831ADE"/>
    <w:rsid w:val="00841F25"/>
    <w:rsid w:val="008D054F"/>
    <w:rsid w:val="009364D9"/>
    <w:rsid w:val="00A265D3"/>
    <w:rsid w:val="00A43F5B"/>
    <w:rsid w:val="00A961CD"/>
    <w:rsid w:val="00AD410C"/>
    <w:rsid w:val="00BD19EC"/>
    <w:rsid w:val="00BF5E82"/>
    <w:rsid w:val="00CD3CF8"/>
    <w:rsid w:val="00D15127"/>
    <w:rsid w:val="00D8787C"/>
    <w:rsid w:val="00E004E6"/>
    <w:rsid w:val="00E976A3"/>
    <w:rsid w:val="00ED0E7C"/>
    <w:rsid w:val="00EE3EAD"/>
    <w:rsid w:val="00F5020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rsi Viisainen</cp:lastModifiedBy>
  <cp:revision>2</cp:revision>
  <dcterms:created xsi:type="dcterms:W3CDTF">2024-02-27T20:04:00Z</dcterms:created>
  <dcterms:modified xsi:type="dcterms:W3CDTF">2024-02-27T20:04:00Z</dcterms:modified>
</cp:coreProperties>
</file>